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3246" w:rsidRPr="00B50E5D" w:rsidRDefault="00F23FB6" w:rsidP="006C3246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S</w:t>
      </w:r>
      <w:r w:rsidR="00294F24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1</w:t>
      </w:r>
      <w:r w:rsidR="006C3246" w:rsidRPr="00B50E5D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 xml:space="preserve"> Table</w:t>
      </w:r>
      <w:bookmarkStart w:id="0" w:name="_GoBack"/>
      <w:bookmarkEnd w:id="0"/>
      <w:r w:rsidR="006C3246" w:rsidRPr="00B50E5D">
        <w:rPr>
          <w:rFonts w:ascii="Times New Roman" w:hAnsi="Times New Roman" w:cs="Times New Roman"/>
          <w:b/>
          <w:szCs w:val="24"/>
          <w:shd w:val="clear" w:color="auto" w:fill="FFFFFF" w:themeFill="background1"/>
        </w:rPr>
        <w:t>.</w:t>
      </w:r>
      <w:r w:rsidR="006C3246"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Demographics, clinical and surgical characteristics of the female and male patients who received AAD surgery after propensity matching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4"/>
        <w:gridCol w:w="1544"/>
        <w:gridCol w:w="1544"/>
        <w:gridCol w:w="913"/>
        <w:gridCol w:w="265"/>
        <w:gridCol w:w="1544"/>
        <w:gridCol w:w="1544"/>
        <w:gridCol w:w="910"/>
      </w:tblGrid>
      <w:tr w:rsidR="006C3246" w:rsidRPr="00B50E5D" w:rsidTr="00F23FB6">
        <w:trPr>
          <w:tblHeader/>
        </w:trPr>
        <w:tc>
          <w:tcPr>
            <w:tcW w:w="2040" w:type="pct"/>
            <w:tcBorders>
              <w:top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143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Type A open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</w:pPr>
          </w:p>
        </w:tc>
        <w:tc>
          <w:tcPr>
            <w:tcW w:w="14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Type B stent</w:t>
            </w:r>
          </w:p>
        </w:tc>
      </w:tr>
      <w:tr w:rsidR="006C3246" w:rsidRPr="00B50E5D" w:rsidTr="00F23FB6">
        <w:trPr>
          <w:tblHeader/>
        </w:trPr>
        <w:tc>
          <w:tcPr>
            <w:tcW w:w="2040" w:type="pct"/>
            <w:tcBorders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Variabl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Female</w:t>
            </w:r>
          </w:p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,137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le</w:t>
            </w:r>
          </w:p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,137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STD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Female</w:t>
            </w:r>
          </w:p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13)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le</w:t>
            </w:r>
          </w:p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 xml:space="preserve">n 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= 113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STD</w:t>
            </w:r>
          </w:p>
        </w:tc>
      </w:tr>
      <w:tr w:rsidR="006C3246" w:rsidRPr="00B50E5D" w:rsidTr="00F23FB6">
        <w:tc>
          <w:tcPr>
            <w:tcW w:w="2040" w:type="pct"/>
            <w:tcBorders>
              <w:top w:val="single" w:sz="4" w:space="0" w:color="auto"/>
            </w:tcBorders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ge (years)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63.9 ± 12.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63.9 ± 12.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  <w:tcBorders>
              <w:top w:val="single" w:sz="4" w:space="0" w:color="auto"/>
            </w:tcBorders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67.0 ± 12.1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68.8 ± 13.7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14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onthly income, USD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0–596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93 (34.6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97 (34.9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5 (31.0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5 (31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10–760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21 (37.0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31 (37.9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0 (35.4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0 (35.4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&gt; 800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3 (28.4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09 (27.2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8 (33.6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8 (33.6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Urbanization level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Low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3 (13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2 (14.2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4 (12.4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2 (10.6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6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oderate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50 (30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55 (31.2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6 (31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3 (38.1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13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igh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4 (28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6 (28.7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 (32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0 (26.5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14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Very High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10 (27.3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94 (25.9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6 (23.0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8 (24.8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4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Surgical year</w:t>
            </w: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Before 2007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224 (19.7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229 (20.1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95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2 (1.8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 (2.7)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 xml:space="preserve">-0.06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2008-2010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70 (32.5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377 (33.2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 xml:space="preserve">-0.01 </w:t>
            </w:r>
          </w:p>
        </w:tc>
        <w:tc>
          <w:tcPr>
            <w:tcW w:w="95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18 (15.9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16 (14.2)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 xml:space="preserve">0.05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2011-2013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543 (47.8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531 (46.7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 xml:space="preserve">0.02 </w:t>
            </w:r>
          </w:p>
        </w:tc>
        <w:tc>
          <w:tcPr>
            <w:tcW w:w="95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93 (82.3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>94 (83.2)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</w:rPr>
              <w:t xml:space="preserve">-0.02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revious cardiac surgery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1 (3.6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6 (3.2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 (5.3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 (5.3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Comorbid conditions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proofErr w:type="spellStart"/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rfan</w:t>
            </w:r>
            <w:proofErr w:type="spellEnd"/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 syndrome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6 (3.2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0 (2.6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 (1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 (1.8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lastRenderedPageBreak/>
              <w:t>Hypertension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17 (80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22 (81.1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5 (84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1 (80.5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9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Diabetes mellitus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72 (15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3 (14.3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5 (22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2 (19.5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7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eart failure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5 (6.6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7 (5.9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 (8.0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 (8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rior myocardial infarction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 (2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0 (2.6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 (6.2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 (8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7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eripheral arterial disease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5 (4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2 (5.5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 (8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 (8.8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trial fibrillation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9 (7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9 (7.8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 (3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 (3.5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rior stroke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15 (10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20 (10.6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1 (9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 (8.8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Chronic kidney disease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90 (16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94 (17.1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7 (23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1 (27.4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8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Liver cirrhosis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1 (1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2 (1.9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 (3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 (2.7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5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Coagulopathy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0 (1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 (1.3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4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 (0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0 (0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13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COPD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8 (6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1 (7.1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 (8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 (13.3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14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Depression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42 (12.5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3 (11.7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2 </w:t>
            </w:r>
          </w:p>
        </w:tc>
        <w:tc>
          <w:tcPr>
            <w:tcW w:w="95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7 (15.0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7 (15.0)</w:t>
            </w:r>
          </w:p>
        </w:tc>
        <w:tc>
          <w:tcPr>
            <w:tcW w:w="326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vAlign w:val="center"/>
          </w:tcPr>
          <w:p w:rsidR="006C3246" w:rsidRPr="00B50E5D" w:rsidRDefault="006C3246" w:rsidP="00F23FB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hd w:val="clear" w:color="auto" w:fill="FFFFFF" w:themeFill="background1"/>
              </w:rPr>
              <w:t>Charlson’s Comorbidity Index score</w:t>
            </w:r>
          </w:p>
        </w:tc>
        <w:tc>
          <w:tcPr>
            <w:tcW w:w="553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3 ± 1.5</w:t>
            </w:r>
          </w:p>
        </w:tc>
        <w:tc>
          <w:tcPr>
            <w:tcW w:w="553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3 ± 1.6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8 ± 2.0</w:t>
            </w:r>
          </w:p>
        </w:tc>
        <w:tc>
          <w:tcPr>
            <w:tcW w:w="553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9 ± 1.9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5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ospital level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edical center (teaching hospital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74 (76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67 (76.3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0 (88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0 (88.5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Regional / district hospital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63 (23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70 (23.7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 (11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 (11.5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Cumulative volume of aortic dissection surgery </w:t>
            </w:r>
          </w:p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between 2004 and 2013</w:t>
            </w: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st quartile (1-132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9 (28.9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5 (28.6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9 (16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7 (15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5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nd quartile (133-216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66 (23.4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73 (24.0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0 (26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5 (22.1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10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lastRenderedPageBreak/>
              <w:t>3rd quartile (220-345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82 (24.8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97 (26.1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8 (15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8 (15.9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th quartile (355-687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60 (22.9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42 (21.3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4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6 (40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3 (46.9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13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  <w:t>Post OP anti-HTN medication</w:t>
            </w: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eastAsiaTheme="majorEastAsia" w:hAnsi="Times New Roman" w:cs="Times New Roman"/>
                <w:b/>
                <w:color w:val="000000"/>
                <w:szCs w:val="24"/>
                <w:shd w:val="clear" w:color="auto" w:fill="FFFFFF" w:themeFill="background1"/>
              </w:rPr>
            </w:pPr>
            <w:proofErr w:type="spellStart"/>
            <w:r w:rsidRPr="00B50E5D"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  <w:t>ACEi</w:t>
            </w:r>
            <w:proofErr w:type="spellEnd"/>
            <w:r w:rsidRPr="00B50E5D"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  <w:t>/ ARB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0 (32.5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2 (32.7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8 (42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3 (38.1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9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  <w:t>Beta blocker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76 (50.7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78 (50.8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5 (48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4 (47.8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2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  <w:t>CCB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26 (37.5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31 (37.9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9 (43.4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7 (41.6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4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Alpha-blocker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5 (4.8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5 (4.8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1 (9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 (8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6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Thiazide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7 (3.3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9 (3.4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 (5.3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 (4.4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4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Loop diuretics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73 (24.0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84 (25.0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 (14.2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 (13.3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Spironolactone (Potassium-sparing 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1 (3.6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2 (3.7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 (1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 (1.8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Vasodilator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5 (13.6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4 (14.4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0 (17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0 (17.7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Nitrate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17 (10.3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26 (11.1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 (14.2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7 (15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3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color w:val="000000"/>
                <w:szCs w:val="24"/>
                <w:shd w:val="clear" w:color="auto" w:fill="FFFFFF" w:themeFill="background1"/>
              </w:rPr>
              <w:t>Number of anti-HTN drugs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8 ± 1.6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9 ± 1.6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3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0 ± 1.8</w:t>
            </w:r>
          </w:p>
        </w:tc>
        <w:tc>
          <w:tcPr>
            <w:tcW w:w="553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9 ± 1.6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5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Post OP other medication</w:t>
            </w: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  <w:shd w:val="clear" w:color="auto" w:fill="auto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Statin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2 (4.6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3 (4.7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 (7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 (7.1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Antiplatelet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93 (17.0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89 (16.6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0 (26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3 (29.2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6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Anticoagulant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8 (12.1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4 (11.8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 (0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0 (0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13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OHA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1 (6.2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6 (6.7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2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 (14.2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5 (13.3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3 </w:t>
            </w:r>
          </w:p>
        </w:tc>
      </w:tr>
      <w:tr w:rsidR="006C3246" w:rsidRPr="00B50E5D" w:rsidTr="00F23FB6">
        <w:tc>
          <w:tcPr>
            <w:tcW w:w="2040" w:type="pct"/>
            <w:shd w:val="clear" w:color="auto" w:fill="auto"/>
            <w:vAlign w:val="center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Theme="majorEastAsia" w:hAnsi="Times New Roman" w:cs="Times New Roman"/>
                <w:szCs w:val="24"/>
                <w:shd w:val="clear" w:color="auto" w:fill="FFFFFF" w:themeFill="background1"/>
              </w:rPr>
              <w:t>Insulin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 (0.4)</w:t>
            </w:r>
          </w:p>
        </w:tc>
        <w:tc>
          <w:tcPr>
            <w:tcW w:w="553" w:type="pct"/>
            <w:shd w:val="clear" w:color="auto" w:fill="auto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 (0.4)</w:t>
            </w:r>
          </w:p>
        </w:tc>
        <w:tc>
          <w:tcPr>
            <w:tcW w:w="327" w:type="pct"/>
            <w:shd w:val="clear" w:color="auto" w:fill="auto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 (1.8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 (0.9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8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Type A dissection surgical detail (</w:t>
            </w:r>
            <w:r w:rsidRPr="00B50E5D">
              <w:rPr>
                <w:rFonts w:ascii="Times New Roman" w:hAnsi="Times New Roman" w:cs="Times New Roman"/>
                <w:i/>
                <w:szCs w:val="24"/>
                <w:shd w:val="clear" w:color="auto" w:fill="FFFFFF" w:themeFill="background1"/>
              </w:rPr>
              <w:t>n</w:t>
            </w: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 = 4,169) 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lastRenderedPageBreak/>
              <w:t>Extension of aortic surgery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200" w:left="48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artial or total aortic arch replacement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4 (28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24 (28.5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200" w:left="480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Aortic root replacement 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0 (7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0 (7.9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200" w:left="480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Elephant trunk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8 (2.5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8 (2.5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200" w:left="480"/>
              <w:rPr>
                <w:rFonts w:ascii="Times New Roman" w:eastAsia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scending aorta replacement only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13 (62.7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13 (62.7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  <w:t>-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dditional surgery</w:t>
            </w: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327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326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CABG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1 (8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2 (9.0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 (0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0 (0.0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13 </w:t>
            </w:r>
          </w:p>
        </w:tc>
      </w:tr>
      <w:tr w:rsidR="006C3246" w:rsidRPr="00B50E5D" w:rsidTr="00F23FB6">
        <w:tc>
          <w:tcPr>
            <w:tcW w:w="2040" w:type="pct"/>
          </w:tcPr>
          <w:p w:rsidR="006C3246" w:rsidRPr="00B50E5D" w:rsidRDefault="006C3246" w:rsidP="00F23FB6">
            <w:pPr>
              <w:ind w:leftChars="100" w:left="240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Valve replacement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3 (9.1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8 (7.7)</w:t>
            </w:r>
          </w:p>
        </w:tc>
        <w:tc>
          <w:tcPr>
            <w:tcW w:w="327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5 </w:t>
            </w:r>
          </w:p>
        </w:tc>
        <w:tc>
          <w:tcPr>
            <w:tcW w:w="95" w:type="pct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 (0.9)</w:t>
            </w:r>
          </w:p>
        </w:tc>
        <w:tc>
          <w:tcPr>
            <w:tcW w:w="553" w:type="pct"/>
            <w:vAlign w:val="bottom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 (0.9)</w:t>
            </w:r>
          </w:p>
        </w:tc>
        <w:tc>
          <w:tcPr>
            <w:tcW w:w="326" w:type="pct"/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&lt;0.01 </w:t>
            </w:r>
          </w:p>
        </w:tc>
      </w:tr>
      <w:tr w:rsidR="006C3246" w:rsidRPr="00B50E5D" w:rsidTr="00F23FB6">
        <w:tc>
          <w:tcPr>
            <w:tcW w:w="2040" w:type="pct"/>
            <w:tcBorders>
              <w:bottom w:val="single" w:sz="4" w:space="0" w:color="auto"/>
            </w:tcBorders>
          </w:tcPr>
          <w:p w:rsidR="006C3246" w:rsidRPr="00B50E5D" w:rsidRDefault="006C3246" w:rsidP="00F23FB6">
            <w:pPr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Follow-up (years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9 ± 2.7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6C3246" w:rsidRPr="00B50E5D" w:rsidRDefault="006C3246" w:rsidP="00F23FB6">
            <w:pPr>
              <w:widowControl/>
              <w:jc w:val="center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2.8 ± 2.7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0.01 </w:t>
            </w:r>
          </w:p>
        </w:tc>
        <w:tc>
          <w:tcPr>
            <w:tcW w:w="95" w:type="pct"/>
            <w:tcBorders>
              <w:bottom w:val="single" w:sz="4" w:space="0" w:color="auto"/>
            </w:tcBorders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5 ± 1.7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  <w:t>1.6 ± 1.8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:rsidR="006C3246" w:rsidRPr="00B50E5D" w:rsidRDefault="006C3246" w:rsidP="00F23FB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shd w:val="clear" w:color="auto" w:fill="FFFFFF" w:themeFill="background1"/>
              </w:rPr>
            </w:pPr>
            <w:r w:rsidRPr="00B50E5D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-0.04 </w:t>
            </w:r>
          </w:p>
        </w:tc>
      </w:tr>
    </w:tbl>
    <w:p w:rsidR="006C3246" w:rsidRPr="00B50E5D" w:rsidRDefault="006C3246" w:rsidP="006C3246">
      <w:pPr>
        <w:rPr>
          <w:rFonts w:ascii="Times New Roman" w:hAnsi="Times New Roman" w:cs="Times New Roman"/>
          <w:szCs w:val="24"/>
          <w:shd w:val="clear" w:color="auto" w:fill="FFFFFF" w:themeFill="background1"/>
        </w:rPr>
      </w:pPr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AAD, acute aortic dissection; STD, standardized difference; USD, US dollar; COPD, chronic obstructive pulmonary disease; OP, operation; HTN, hypertension; </w:t>
      </w:r>
      <w:proofErr w:type="spellStart"/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>ACEi</w:t>
      </w:r>
      <w:proofErr w:type="spellEnd"/>
      <w:r w:rsidRPr="00B50E5D">
        <w:rPr>
          <w:rFonts w:ascii="Times New Roman" w:hAnsi="Times New Roman" w:cs="Times New Roman"/>
          <w:szCs w:val="24"/>
          <w:shd w:val="clear" w:color="auto" w:fill="FFFFFF" w:themeFill="background1"/>
        </w:rPr>
        <w:t>, angiotensin converting enzyme inhibitor; ARB, angiotensin receptor blocker; CCB, calcium channel blocker; OHA, oral hypoglycemic agent; CABG, coronary artery bypass graft;</w:t>
      </w:r>
    </w:p>
    <w:p w:rsidR="006C3246" w:rsidRPr="00B50E5D" w:rsidRDefault="006C3246" w:rsidP="006C3246">
      <w:pPr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sectPr w:rsidR="006C3246" w:rsidRPr="00B50E5D" w:rsidSect="00F23FB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  <w:r w:rsidRPr="00B50E5D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Value are given as number (%) or</w:t>
      </w:r>
      <w:r w:rsidRPr="00B50E5D">
        <w:rPr>
          <w:rFonts w:ascii="Times New Roman" w:hAnsi="Times New Roman" w:cs="Times New Roman"/>
        </w:rPr>
        <w:t xml:space="preserve"> </w:t>
      </w:r>
      <w:r w:rsidR="00294F24">
        <w:rPr>
          <w:rFonts w:ascii="Times New Roman" w:eastAsiaTheme="majorEastAsia" w:hAnsi="Times New Roman" w:cs="Times New Roman"/>
          <w:szCs w:val="24"/>
          <w:shd w:val="clear" w:color="auto" w:fill="FFFFFF" w:themeFill="background1"/>
        </w:rPr>
        <w:t>mean ± standard deviation</w:t>
      </w:r>
    </w:p>
    <w:p w:rsidR="006C3246" w:rsidRPr="00294F24" w:rsidRDefault="006C3246" w:rsidP="00294F24">
      <w:pPr>
        <w:widowControl/>
        <w:rPr>
          <w:rFonts w:hint="eastAsia"/>
        </w:rPr>
      </w:pPr>
    </w:p>
    <w:sectPr w:rsidR="006C3246" w:rsidRPr="00294F24" w:rsidSect="006C324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246"/>
    <w:rsid w:val="00294F24"/>
    <w:rsid w:val="00425843"/>
    <w:rsid w:val="006C3246"/>
    <w:rsid w:val="00BA25F4"/>
    <w:rsid w:val="00F23FB6"/>
    <w:rsid w:val="00F6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1ACB"/>
  <w15:chartTrackingRefBased/>
  <w15:docId w15:val="{F94F7625-41EF-4723-B527-B1C80DE5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324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6C3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C3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6C324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林星帆</dc:creator>
  <cp:keywords/>
  <dc:description/>
  <cp:lastModifiedBy>Windows User</cp:lastModifiedBy>
  <cp:revision>2</cp:revision>
  <dcterms:created xsi:type="dcterms:W3CDTF">2022-01-03T08:11:00Z</dcterms:created>
  <dcterms:modified xsi:type="dcterms:W3CDTF">2022-01-03T08:11:00Z</dcterms:modified>
</cp:coreProperties>
</file>